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f2"/>
        <w:tblW w:w="9781" w:type="dxa"/>
        <w:tblInd w:w="-567" w:type="dxa"/>
        <w:tblLook w:val="04A0" w:firstRow="1" w:lastRow="0" w:firstColumn="1" w:lastColumn="0" w:noHBand="0" w:noVBand="1"/>
      </w:tblPr>
      <w:tblGrid>
        <w:gridCol w:w="1843"/>
        <w:gridCol w:w="3827"/>
        <w:gridCol w:w="4111"/>
      </w:tblGrid>
      <w:tr w:rsidR="00B25DE6" w14:paraId="74CC48D6" w14:textId="77777777" w:rsidTr="00BB50CC">
        <w:trPr>
          <w:trHeight w:val="274"/>
        </w:trPr>
        <w:tc>
          <w:tcPr>
            <w:tcW w:w="9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1A5A4" w14:textId="77777777" w:rsidR="00B25DE6" w:rsidRDefault="00B25DE6" w:rsidP="00BB50CC">
            <w:pPr>
              <w:widowControl w:val="0"/>
              <w:rPr>
                <w:rFonts w:ascii="Times New Roman" w:eastAsia="等线" w:hAnsi="Times New Roman" w:cs="Times New Roman"/>
                <w:kern w:val="2"/>
              </w:rPr>
            </w:pPr>
            <w:r w:rsidRPr="00335791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Supplementary Table 2</w:t>
            </w:r>
            <w:r w:rsidRPr="00CE3520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 xml:space="preserve">| </w:t>
            </w:r>
            <w:r w:rsidRPr="00D0224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Confirmatio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t</w:t>
            </w:r>
            <w:r w:rsidRPr="00D0224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able for HCAPV-1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r</w:t>
            </w:r>
            <w:r w:rsidRPr="00D0224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ecombinatio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d</w:t>
            </w:r>
            <w:r w:rsidRPr="00D0224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etection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bidi="ar"/>
              </w:rPr>
              <w:t>m</w:t>
            </w:r>
            <w:r w:rsidRPr="00D02246"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bidi="ar"/>
              </w:rPr>
              <w:t>ethods</w:t>
            </w:r>
          </w:p>
        </w:tc>
      </w:tr>
      <w:tr w:rsidR="00B25DE6" w14:paraId="27A4FA91" w14:textId="77777777" w:rsidTr="00BB50CC">
        <w:trPr>
          <w:trHeight w:val="222"/>
        </w:trPr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1325CA" w14:textId="77777777" w:rsidR="00B25DE6" w:rsidRPr="002E46FD" w:rsidRDefault="00B25DE6" w:rsidP="00BB50CC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</w:rPr>
            </w:pPr>
            <w:r w:rsidRPr="002E46FD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Methods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D8D86" w14:textId="77777777" w:rsidR="00B25DE6" w:rsidRPr="002E46FD" w:rsidRDefault="00B25DE6" w:rsidP="00BB50CC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</w:rPr>
            </w:pPr>
            <w:r w:rsidRPr="002E46FD">
              <w:rPr>
                <w:rFonts w:ascii="Times New Roman" w:hAnsi="Times New Roman" w:cs="Times New Roman" w:hint="eastAsia"/>
              </w:rPr>
              <w:t># seqs detected in</w:t>
            </w: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B3108" w14:textId="77777777" w:rsidR="00B25DE6" w:rsidRPr="002E46FD" w:rsidRDefault="00B25DE6" w:rsidP="00BB50CC">
            <w:pPr>
              <w:widowControl w:val="0"/>
              <w:jc w:val="center"/>
              <w:rPr>
                <w:rFonts w:ascii="Times New Roman" w:eastAsia="等线" w:hAnsi="Times New Roman" w:cs="Times New Roman"/>
                <w:kern w:val="2"/>
              </w:rPr>
            </w:pPr>
            <w:r w:rsidRPr="002E46FD">
              <w:rPr>
                <w:rFonts w:ascii="Times New Roman" w:hAnsi="Times New Roman" w:cs="Times New Roman" w:hint="eastAsia"/>
                <w:color w:val="000000"/>
                <w:szCs w:val="21"/>
                <w:lang w:bidi="ar"/>
              </w:rPr>
              <w:t>Av. P-Val</w:t>
            </w:r>
          </w:p>
        </w:tc>
      </w:tr>
      <w:tr w:rsidR="00B25DE6" w:rsidRPr="00284E53" w14:paraId="28194820" w14:textId="77777777" w:rsidTr="00BB50CC">
        <w:trPr>
          <w:trHeight w:val="35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7F2D4D69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RDP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center"/>
          </w:tcPr>
          <w:p w14:paraId="07FFB2F4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</w:t>
            </w:r>
          </w:p>
        </w:tc>
        <w:tc>
          <w:tcPr>
            <w:tcW w:w="4111" w:type="dxa"/>
            <w:tcBorders>
              <w:left w:val="nil"/>
              <w:bottom w:val="nil"/>
              <w:right w:val="nil"/>
            </w:tcBorders>
            <w:vAlign w:val="center"/>
          </w:tcPr>
          <w:p w14:paraId="7780ED37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5.54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0</w:t>
            </w:r>
            <w:r w:rsidRPr="002E46FD">
              <w:rPr>
                <w:rFonts w:ascii="Times New Roman" w:hAnsi="Times New Roman" w:cs="Times New Roman" w:hint="eastAsia"/>
                <w:color w:val="000000"/>
                <w:sz w:val="20"/>
                <w:szCs w:val="16"/>
                <w:vertAlign w:val="superscript"/>
                <w:lang w:bidi="ar"/>
              </w:rPr>
              <w:t>-04</w:t>
            </w:r>
          </w:p>
        </w:tc>
      </w:tr>
      <w:tr w:rsidR="00B25DE6" w:rsidRPr="00284E53" w14:paraId="46CDAC0C" w14:textId="77777777" w:rsidTr="00BB50CC">
        <w:trPr>
          <w:trHeight w:val="17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B1E3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GENECONV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4F7E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82B2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  <w:tr w:rsidR="00B25DE6" w:rsidRPr="00284E53" w14:paraId="0DDCB348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E29D7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BootS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80302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83EC4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  <w:tr w:rsidR="00B25DE6" w:rsidRPr="00284E53" w14:paraId="20A59EC0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68EF8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MaxChi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BAAD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15EFC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  <w:tr w:rsidR="00B25DE6" w:rsidRPr="00284E53" w14:paraId="35EA4416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7DDE1" w14:textId="77777777" w:rsidR="00B25DE6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Chimaer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7C811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3161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  <w:tr w:rsidR="00B25DE6" w:rsidRPr="00284E53" w14:paraId="341E3A8D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2BE68" w14:textId="77777777" w:rsidR="00B25DE6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SiSca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8162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7221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.309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0</w:t>
            </w:r>
            <w:r w:rsidRPr="002E46FD">
              <w:rPr>
                <w:rFonts w:ascii="Times New Roman" w:hAnsi="Times New Roman" w:cs="Times New Roman" w:hint="eastAsia"/>
                <w:color w:val="000000"/>
                <w:sz w:val="20"/>
                <w:szCs w:val="16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vertAlign w:val="superscript"/>
                <w:lang w:bidi="ar"/>
              </w:rPr>
              <w:t>13</w:t>
            </w:r>
          </w:p>
        </w:tc>
      </w:tr>
      <w:tr w:rsidR="00B25DE6" w:rsidRPr="00284E53" w14:paraId="7ABB8D18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EF8B" w14:textId="77777777" w:rsidR="00B25DE6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3Seq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636F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A585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2.836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×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10</w:t>
            </w:r>
            <w:r w:rsidRPr="002E46FD">
              <w:rPr>
                <w:rFonts w:ascii="Times New Roman" w:hAnsi="Times New Roman" w:cs="Times New Roman" w:hint="eastAsia"/>
                <w:color w:val="000000"/>
                <w:sz w:val="20"/>
                <w:szCs w:val="16"/>
                <w:vertAlign w:val="superscript"/>
                <w:lang w:bidi="ar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vertAlign w:val="superscript"/>
                <w:lang w:bidi="ar"/>
              </w:rPr>
              <w:t>02</w:t>
            </w:r>
          </w:p>
        </w:tc>
      </w:tr>
      <w:tr w:rsidR="00B25DE6" w:rsidRPr="00284E53" w14:paraId="7733B750" w14:textId="77777777" w:rsidTr="00BB50CC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D140" w14:textId="77777777" w:rsidR="00B25DE6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LAR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3DB8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4A1E5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  <w:tr w:rsidR="00B25DE6" w:rsidRPr="00284E53" w14:paraId="23D42870" w14:textId="77777777" w:rsidTr="00BB50CC"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60C7233" w14:textId="77777777" w:rsidR="00B25DE6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Phylpro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vAlign w:val="center"/>
          </w:tcPr>
          <w:p w14:paraId="7685C4FF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vAlign w:val="center"/>
          </w:tcPr>
          <w:p w14:paraId="04E36CDE" w14:textId="77777777" w:rsidR="00B25DE6" w:rsidRPr="00284E53" w:rsidRDefault="00B25DE6" w:rsidP="00BB50CC">
            <w:pPr>
              <w:widowControl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16"/>
                <w:lang w:bidi="ar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16"/>
                <w:lang w:bidi="ar"/>
              </w:rPr>
              <w:t>-</w:t>
            </w:r>
          </w:p>
        </w:tc>
      </w:tr>
    </w:tbl>
    <w:p w14:paraId="1EC547FF" w14:textId="77777777" w:rsidR="007B300B" w:rsidRDefault="007B300B">
      <w:pPr>
        <w:rPr>
          <w:rFonts w:hint="eastAsia"/>
        </w:rPr>
      </w:pPr>
    </w:p>
    <w:sectPr w:rsidR="007B30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B01596" w14:textId="77777777" w:rsidR="00E028FE" w:rsidRDefault="00E028FE" w:rsidP="00B25DE6">
      <w:pPr>
        <w:rPr>
          <w:rFonts w:hint="eastAsia"/>
        </w:rPr>
      </w:pPr>
      <w:r>
        <w:separator/>
      </w:r>
    </w:p>
  </w:endnote>
  <w:endnote w:type="continuationSeparator" w:id="0">
    <w:p w14:paraId="05611EE9" w14:textId="77777777" w:rsidR="00E028FE" w:rsidRDefault="00E028FE" w:rsidP="00B25DE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1E2E23" w14:textId="77777777" w:rsidR="00E028FE" w:rsidRDefault="00E028FE" w:rsidP="00B25DE6">
      <w:pPr>
        <w:rPr>
          <w:rFonts w:hint="eastAsia"/>
        </w:rPr>
      </w:pPr>
      <w:r>
        <w:separator/>
      </w:r>
    </w:p>
  </w:footnote>
  <w:footnote w:type="continuationSeparator" w:id="0">
    <w:p w14:paraId="10FE2E7C" w14:textId="77777777" w:rsidR="00E028FE" w:rsidRDefault="00E028FE" w:rsidP="00B25DE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1E"/>
    <w:rsid w:val="0067561E"/>
    <w:rsid w:val="007B300B"/>
    <w:rsid w:val="00A90299"/>
    <w:rsid w:val="00B25DE6"/>
    <w:rsid w:val="00E0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EE62B11E-15EA-497C-8DA7-CC1BC3B8F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DE6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7561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561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561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561E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561E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561E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561E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561E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561E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6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56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56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56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56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56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56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56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56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561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56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561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56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561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6756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561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a">
    <w:name w:val="Intense Emphasis"/>
    <w:basedOn w:val="a0"/>
    <w:uiPriority w:val="21"/>
    <w:qFormat/>
    <w:rsid w:val="006756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561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6756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56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25DE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25D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25DE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25DE6"/>
    <w:rPr>
      <w:sz w:val="18"/>
      <w:szCs w:val="18"/>
    </w:rPr>
  </w:style>
  <w:style w:type="table" w:styleId="af2">
    <w:name w:val="Table Grid"/>
    <w:basedOn w:val="a1"/>
    <w:uiPriority w:val="39"/>
    <w:rsid w:val="00B25D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Lu</dc:creator>
  <cp:keywords/>
  <dc:description/>
  <cp:lastModifiedBy>Xiang Lu</cp:lastModifiedBy>
  <cp:revision>2</cp:revision>
  <dcterms:created xsi:type="dcterms:W3CDTF">2024-09-09T07:42:00Z</dcterms:created>
  <dcterms:modified xsi:type="dcterms:W3CDTF">2024-09-09T07:42:00Z</dcterms:modified>
</cp:coreProperties>
</file>